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00CA7E" w14:textId="54C00BD9" w:rsidR="002A3278" w:rsidRPr="00B9513F" w:rsidRDefault="002A3278" w:rsidP="002A3278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A0905"/>
          <w:sz w:val="32"/>
          <w:szCs w:val="32"/>
          <w:lang w:val="en-US" w:eastAsia="nl-NL"/>
        </w:rPr>
      </w:pPr>
      <w:r w:rsidRPr="00B9513F">
        <w:rPr>
          <w:rFonts w:ascii="Times New Roman" w:eastAsia="Times New Roman" w:hAnsi="Times New Roman" w:cs="Times New Roman"/>
          <w:b/>
          <w:bCs/>
          <w:color w:val="0A0905"/>
          <w:sz w:val="32"/>
          <w:szCs w:val="32"/>
          <w:lang w:val="en-US" w:eastAsia="nl-NL"/>
        </w:rPr>
        <w:t>Electronic supplement 7</w:t>
      </w:r>
    </w:p>
    <w:p w14:paraId="1C643DCD" w14:textId="1D496218" w:rsidR="00155B5C" w:rsidRPr="00B9513F" w:rsidRDefault="00155B5C" w:rsidP="002A3278">
      <w:pPr>
        <w:spacing w:after="0" w:line="360" w:lineRule="auto"/>
        <w:rPr>
          <w:rFonts w:ascii="Times New Roman" w:eastAsia="Times New Roman" w:hAnsi="Times New Roman" w:cs="Times New Roman"/>
          <w:color w:val="0A0905"/>
          <w:sz w:val="28"/>
          <w:szCs w:val="28"/>
          <w:lang w:val="en-US" w:eastAsia="nl-NL"/>
        </w:rPr>
      </w:pPr>
      <w:r w:rsidRPr="00B9513F">
        <w:rPr>
          <w:rFonts w:ascii="Times New Roman" w:hAnsi="Times New Roman" w:cs="Times New Roman"/>
          <w:sz w:val="28"/>
          <w:szCs w:val="28"/>
          <w:lang w:val="en-US"/>
        </w:rPr>
        <w:t>Characteristics and</w:t>
      </w:r>
      <w:r w:rsidR="00EE74E4" w:rsidRPr="00B9513F">
        <w:rPr>
          <w:rFonts w:ascii="Times New Roman" w:hAnsi="Times New Roman" w:cs="Times New Roman"/>
          <w:sz w:val="28"/>
          <w:szCs w:val="28"/>
          <w:lang w:val="en-US"/>
        </w:rPr>
        <w:t xml:space="preserve"> qualitative</w:t>
      </w:r>
      <w:r w:rsidRPr="00B9513F">
        <w:rPr>
          <w:rFonts w:ascii="Times New Roman" w:hAnsi="Times New Roman" w:cs="Times New Roman"/>
          <w:sz w:val="28"/>
          <w:szCs w:val="28"/>
          <w:lang w:val="en-US"/>
        </w:rPr>
        <w:t xml:space="preserve"> rigor evaluation of the</w:t>
      </w:r>
      <w:r w:rsidR="00D614E4" w:rsidRPr="00B9513F">
        <w:rPr>
          <w:rFonts w:ascii="Times New Roman" w:hAnsi="Times New Roman" w:cs="Times New Roman"/>
          <w:sz w:val="28"/>
          <w:szCs w:val="28"/>
          <w:lang w:val="en-US"/>
        </w:rPr>
        <w:t xml:space="preserve"> 16</w:t>
      </w:r>
      <w:r w:rsidRPr="00B9513F">
        <w:rPr>
          <w:rFonts w:ascii="Times New Roman" w:hAnsi="Times New Roman" w:cs="Times New Roman"/>
          <w:sz w:val="28"/>
          <w:szCs w:val="28"/>
          <w:lang w:val="en-US"/>
        </w:rPr>
        <w:t xml:space="preserve"> included papers</w:t>
      </w:r>
    </w:p>
    <w:tbl>
      <w:tblPr>
        <w:tblStyle w:val="Onopgemaaktetabel2"/>
        <w:tblW w:w="5000" w:type="pct"/>
        <w:tblLook w:val="04A0" w:firstRow="1" w:lastRow="0" w:firstColumn="1" w:lastColumn="0" w:noHBand="0" w:noVBand="1"/>
      </w:tblPr>
      <w:tblGrid>
        <w:gridCol w:w="2334"/>
        <w:gridCol w:w="2334"/>
        <w:gridCol w:w="2334"/>
        <w:gridCol w:w="2334"/>
        <w:gridCol w:w="2334"/>
        <w:gridCol w:w="2334"/>
      </w:tblGrid>
      <w:tr w:rsidR="00E61F6F" w:rsidRPr="00B9513F" w14:paraId="2135F16C" w14:textId="77777777" w:rsidTr="00BA4E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BEAC39B" w14:textId="6C2AC78E" w:rsidR="00E61F6F" w:rsidRPr="00B9513F" w:rsidRDefault="00E61F6F" w:rsidP="00E61F6F">
            <w:pPr>
              <w:rPr>
                <w:rFonts w:cs="Segoe UI"/>
                <w:bCs w:val="0"/>
                <w:sz w:val="20"/>
                <w:szCs w:val="20"/>
                <w:lang w:val="en-US"/>
              </w:rPr>
            </w:pPr>
            <w:r w:rsidRPr="00B9513F">
              <w:rPr>
                <w:rFonts w:cs="Segoe UI"/>
                <w:bCs w:val="0"/>
                <w:sz w:val="20"/>
                <w:szCs w:val="20"/>
                <w:lang w:val="en-US"/>
              </w:rPr>
              <w:t>Author, year</w:t>
            </w:r>
            <w:r w:rsidR="00B9513F" w:rsidRPr="00B9513F">
              <w:rPr>
                <w:rFonts w:cs="Segoe UI"/>
                <w:bCs w:val="0"/>
                <w:sz w:val="20"/>
                <w:szCs w:val="20"/>
                <w:lang w:val="en-US"/>
              </w:rPr>
              <w:t xml:space="preserve"> [</w:t>
            </w:r>
            <w:r w:rsidRPr="00B9513F">
              <w:rPr>
                <w:rFonts w:cs="Segoe UI"/>
                <w:bCs w:val="0"/>
                <w:sz w:val="20"/>
                <w:szCs w:val="20"/>
                <w:lang w:val="en-US"/>
              </w:rPr>
              <w:t>ref</w:t>
            </w:r>
            <w:r w:rsidR="00B9513F" w:rsidRPr="00B9513F">
              <w:rPr>
                <w:rFonts w:cs="Segoe UI"/>
                <w:bCs w:val="0"/>
                <w:sz w:val="20"/>
                <w:szCs w:val="20"/>
                <w:lang w:val="en-US"/>
              </w:rPr>
              <w:t>]</w:t>
            </w:r>
          </w:p>
        </w:tc>
        <w:tc>
          <w:tcPr>
            <w:tcW w:w="833" w:type="pct"/>
          </w:tcPr>
          <w:p w14:paraId="085EFE2F" w14:textId="77777777" w:rsidR="00E61F6F" w:rsidRPr="00B9513F" w:rsidRDefault="00E61F6F" w:rsidP="00E6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Cs w:val="0"/>
                <w:sz w:val="20"/>
                <w:szCs w:val="20"/>
                <w:lang w:val="en-US"/>
              </w:rPr>
            </w:pPr>
            <w:r w:rsidRPr="00B9513F">
              <w:rPr>
                <w:rFonts w:cs="Segoe UI"/>
                <w:bCs w:val="0"/>
                <w:sz w:val="20"/>
                <w:szCs w:val="20"/>
                <w:lang w:val="en-US"/>
              </w:rPr>
              <w:t xml:space="preserve">Country </w:t>
            </w:r>
          </w:p>
        </w:tc>
        <w:tc>
          <w:tcPr>
            <w:tcW w:w="833" w:type="pct"/>
          </w:tcPr>
          <w:p w14:paraId="3F4A01A1" w14:textId="77777777" w:rsidR="00E61F6F" w:rsidRPr="00B9513F" w:rsidRDefault="00E61F6F" w:rsidP="00E6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Cs w:val="0"/>
                <w:sz w:val="20"/>
                <w:szCs w:val="20"/>
                <w:lang w:val="en-US"/>
              </w:rPr>
            </w:pPr>
            <w:r w:rsidRPr="00B9513F">
              <w:rPr>
                <w:rFonts w:cs="Segoe UI"/>
                <w:bCs w:val="0"/>
                <w:sz w:val="20"/>
                <w:szCs w:val="20"/>
                <w:lang w:val="en-US"/>
              </w:rPr>
              <w:t>Educational setting</w:t>
            </w:r>
          </w:p>
        </w:tc>
        <w:tc>
          <w:tcPr>
            <w:tcW w:w="833" w:type="pct"/>
          </w:tcPr>
          <w:p w14:paraId="152D4BF1" w14:textId="77777777" w:rsidR="00E61F6F" w:rsidRPr="00B9513F" w:rsidRDefault="00E61F6F" w:rsidP="00E6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Cs w:val="0"/>
                <w:sz w:val="20"/>
                <w:szCs w:val="20"/>
                <w:lang w:val="en-US"/>
              </w:rPr>
            </w:pPr>
            <w:r w:rsidRPr="00B9513F">
              <w:rPr>
                <w:rFonts w:cs="Segoe UI"/>
                <w:bCs w:val="0"/>
                <w:sz w:val="20"/>
                <w:szCs w:val="20"/>
                <w:lang w:val="en-US"/>
              </w:rPr>
              <w:t>Study aim</w:t>
            </w:r>
          </w:p>
        </w:tc>
        <w:tc>
          <w:tcPr>
            <w:tcW w:w="833" w:type="pct"/>
          </w:tcPr>
          <w:p w14:paraId="05C716D9" w14:textId="77777777" w:rsidR="00E61F6F" w:rsidRPr="00B9513F" w:rsidRDefault="00E61F6F" w:rsidP="00E6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Cs w:val="0"/>
                <w:sz w:val="20"/>
                <w:szCs w:val="20"/>
                <w:lang w:val="en-US"/>
              </w:rPr>
            </w:pPr>
            <w:r w:rsidRPr="00B9513F">
              <w:rPr>
                <w:rFonts w:cs="Segoe UI"/>
                <w:bCs w:val="0"/>
                <w:sz w:val="20"/>
                <w:szCs w:val="20"/>
                <w:lang w:val="en-US"/>
              </w:rPr>
              <w:t>Study design, methods</w:t>
            </w:r>
          </w:p>
        </w:tc>
        <w:tc>
          <w:tcPr>
            <w:tcW w:w="833" w:type="pct"/>
          </w:tcPr>
          <w:p w14:paraId="41C44272" w14:textId="6941070D" w:rsidR="00E61F6F" w:rsidRPr="00473A94" w:rsidRDefault="00E61F6F" w:rsidP="00E6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Cs w:val="0"/>
                <w:sz w:val="20"/>
                <w:szCs w:val="20"/>
                <w:vertAlign w:val="superscript"/>
                <w:lang w:val="en-US"/>
              </w:rPr>
            </w:pPr>
            <w:r w:rsidRPr="00B9513F">
              <w:rPr>
                <w:rFonts w:cs="Segoe UI"/>
                <w:bCs w:val="0"/>
                <w:sz w:val="20"/>
                <w:szCs w:val="20"/>
                <w:lang w:val="en-US"/>
              </w:rPr>
              <w:t xml:space="preserve">Rigor </w:t>
            </w:r>
            <w:proofErr w:type="spellStart"/>
            <w:r w:rsidRPr="00B9513F">
              <w:rPr>
                <w:rFonts w:cs="Segoe UI"/>
                <w:bCs w:val="0"/>
                <w:sz w:val="20"/>
                <w:szCs w:val="20"/>
                <w:lang w:val="en-US"/>
              </w:rPr>
              <w:t>evaluation</w:t>
            </w:r>
            <w:r w:rsidR="00473A94">
              <w:rPr>
                <w:rFonts w:cs="Segoe UI"/>
                <w:bCs w:val="0"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</w:tr>
      <w:tr w:rsidR="00E61F6F" w:rsidRPr="00B9513F" w14:paraId="2A88FDA3" w14:textId="77777777" w:rsidTr="00BA4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D7B8631" w14:textId="12108F6C" w:rsidR="00E61F6F" w:rsidRPr="00A5264A" w:rsidRDefault="00E61F6F" w:rsidP="00E61F6F">
            <w:pPr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Amsellem-Ouazana</w:t>
            </w:r>
            <w:proofErr w:type="spellEnd"/>
            <w:r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 xml:space="preserve"> et al., 2006 </w:t>
            </w:r>
            <w:r w:rsidR="00B9513F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5264A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31</w:t>
            </w:r>
            <w:r w:rsidR="00B9513F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]</w:t>
            </w:r>
            <w:r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833" w:type="pct"/>
          </w:tcPr>
          <w:p w14:paraId="76D7C3FD" w14:textId="77777777" w:rsidR="00E61F6F" w:rsidRPr="00B9513F" w:rsidRDefault="00E61F6F" w:rsidP="00E6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France</w:t>
            </w:r>
          </w:p>
        </w:tc>
        <w:tc>
          <w:tcPr>
            <w:tcW w:w="833" w:type="pct"/>
          </w:tcPr>
          <w:p w14:paraId="4E86B7F8" w14:textId="77777777" w:rsidR="00E61F6F" w:rsidRPr="00B9513F" w:rsidRDefault="00E61F6F" w:rsidP="00E6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 xml:space="preserve">Undergraduate education: clinical years. </w:t>
            </w:r>
          </w:p>
        </w:tc>
        <w:tc>
          <w:tcPr>
            <w:tcW w:w="833" w:type="pct"/>
          </w:tcPr>
          <w:p w14:paraId="214C9710" w14:textId="77777777" w:rsidR="00E61F6F" w:rsidRPr="00B9513F" w:rsidRDefault="00E61F6F" w:rsidP="00E6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 xml:space="preserve">Evaluation of the portfolio used. </w:t>
            </w:r>
          </w:p>
        </w:tc>
        <w:tc>
          <w:tcPr>
            <w:tcW w:w="833" w:type="pct"/>
          </w:tcPr>
          <w:p w14:paraId="124BFEDB" w14:textId="77777777" w:rsidR="00E61F6F" w:rsidRPr="00B9513F" w:rsidRDefault="00E61F6F" w:rsidP="00E6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 xml:space="preserve">Quantitative design, </w:t>
            </w:r>
            <w:r w:rsidRPr="00B9513F">
              <w:rPr>
                <w:rFonts w:cs="Segoe UI"/>
                <w:sz w:val="18"/>
                <w:szCs w:val="18"/>
                <w:lang w:val="en-US"/>
              </w:rPr>
              <w:br/>
              <w:t xml:space="preserve">Questionnaire.  </w:t>
            </w:r>
          </w:p>
          <w:p w14:paraId="087CDA53" w14:textId="77777777" w:rsidR="00E61F6F" w:rsidRPr="00B9513F" w:rsidRDefault="00E61F6F" w:rsidP="00E6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38D04F8F" w14:textId="77777777" w:rsidR="00E61F6F" w:rsidRPr="00B9513F" w:rsidRDefault="00E61F6F" w:rsidP="00E61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1 2 3</w:t>
            </w:r>
            <w:r w:rsidRPr="00B9513F">
              <w:rPr>
                <w:rFonts w:cs="Segoe UI"/>
                <w:sz w:val="18"/>
                <w:szCs w:val="18"/>
                <w:lang w:val="en-US"/>
              </w:rPr>
              <w:br/>
            </w:r>
            <w:r w:rsidRPr="00B9513F">
              <w:rPr>
                <w:rFonts w:cs="Segoe UI"/>
                <w:sz w:val="24"/>
                <w:szCs w:val="24"/>
                <w:lang w:val="en-US"/>
              </w:rPr>
              <w:t>○○○</w:t>
            </w:r>
          </w:p>
        </w:tc>
      </w:tr>
      <w:tr w:rsidR="00E61F6F" w:rsidRPr="00B9513F" w14:paraId="53D56C7E" w14:textId="77777777" w:rsidTr="00BA4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4772423" w14:textId="486C4BE4" w:rsidR="00E61F6F" w:rsidRPr="00A5264A" w:rsidRDefault="00E61F6F" w:rsidP="00E61F6F">
            <w:pPr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</w:pPr>
            <w:r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 xml:space="preserve">Berger et al, 2011 </w:t>
            </w:r>
            <w:r w:rsidR="00B9513F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5264A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32</w:t>
            </w:r>
            <w:r w:rsidR="00B9513F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833" w:type="pct"/>
          </w:tcPr>
          <w:p w14:paraId="49B24F52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833" w:type="pct"/>
          </w:tcPr>
          <w:p w14:paraId="5899D940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Postgraduate education: pediatric specialty training.</w:t>
            </w:r>
          </w:p>
        </w:tc>
        <w:tc>
          <w:tcPr>
            <w:tcW w:w="833" w:type="pct"/>
          </w:tcPr>
          <w:p w14:paraId="21304BA3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 xml:space="preserve">Evaluation of the portfolio used. </w:t>
            </w:r>
          </w:p>
        </w:tc>
        <w:tc>
          <w:tcPr>
            <w:tcW w:w="833" w:type="pct"/>
          </w:tcPr>
          <w:p w14:paraId="54D26875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Qualitative design, Questionnaire.</w:t>
            </w:r>
          </w:p>
          <w:p w14:paraId="26FE2BD8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</w:p>
          <w:p w14:paraId="7FE4C10D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</w:tcPr>
          <w:p w14:paraId="05CF09C9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</w:p>
          <w:p w14:paraId="72B71372" w14:textId="77777777" w:rsidR="00E61F6F" w:rsidRPr="00B9513F" w:rsidRDefault="00E61F6F" w:rsidP="00E61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1 2 3</w:t>
            </w:r>
            <w:r w:rsidRPr="00B9513F">
              <w:rPr>
                <w:rFonts w:cs="Segoe UI"/>
                <w:sz w:val="18"/>
                <w:szCs w:val="18"/>
                <w:lang w:val="en-US"/>
              </w:rPr>
              <w:br/>
            </w:r>
            <w:r w:rsidRPr="00B9513F">
              <w:rPr>
                <w:rFonts w:cs="Segoe UI"/>
                <w:sz w:val="24"/>
                <w:szCs w:val="24"/>
                <w:lang w:val="en-US"/>
              </w:rPr>
              <w:t>○○○</w:t>
            </w:r>
          </w:p>
          <w:p w14:paraId="7471FBCA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</w:p>
        </w:tc>
      </w:tr>
      <w:tr w:rsidR="00E61F6F" w:rsidRPr="00B9513F" w14:paraId="77AC6184" w14:textId="77777777" w:rsidTr="00BA4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DAFFE35" w14:textId="14B30F01" w:rsidR="00E61F6F" w:rsidRPr="00A5264A" w:rsidRDefault="00E61F6F" w:rsidP="00E61F6F">
            <w:pPr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</w:pPr>
            <w:r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 xml:space="preserve">Brown et al, 2013 </w:t>
            </w:r>
            <w:r w:rsidR="00B9513F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5264A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33</w:t>
            </w:r>
            <w:r w:rsidR="00B9513F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833" w:type="pct"/>
          </w:tcPr>
          <w:p w14:paraId="23B80854" w14:textId="77777777" w:rsidR="00E61F6F" w:rsidRPr="00B9513F" w:rsidRDefault="00E61F6F" w:rsidP="00E6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England</w:t>
            </w:r>
          </w:p>
        </w:tc>
        <w:tc>
          <w:tcPr>
            <w:tcW w:w="833" w:type="pct"/>
          </w:tcPr>
          <w:p w14:paraId="66244685" w14:textId="77777777" w:rsidR="00E61F6F" w:rsidRPr="00B9513F" w:rsidRDefault="00E61F6F" w:rsidP="00E6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Postgraduate education: specialty training.</w:t>
            </w:r>
          </w:p>
        </w:tc>
        <w:tc>
          <w:tcPr>
            <w:tcW w:w="833" w:type="pct"/>
          </w:tcPr>
          <w:p w14:paraId="18B24B83" w14:textId="77777777" w:rsidR="00E61F6F" w:rsidRPr="00B9513F" w:rsidRDefault="00E61F6F" w:rsidP="00E6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 xml:space="preserve">Exploration of the factors that trigger refection and why documented evidence does not always encapsulate practice. </w:t>
            </w:r>
          </w:p>
        </w:tc>
        <w:tc>
          <w:tcPr>
            <w:tcW w:w="833" w:type="pct"/>
          </w:tcPr>
          <w:p w14:paraId="0B07A959" w14:textId="77777777" w:rsidR="00E61F6F" w:rsidRPr="00B9513F" w:rsidRDefault="00E61F6F" w:rsidP="00E6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Qualitative design, Semi-structured interviews.</w:t>
            </w:r>
          </w:p>
          <w:p w14:paraId="3FF87D1F" w14:textId="77777777" w:rsidR="00E61F6F" w:rsidRPr="00B9513F" w:rsidRDefault="00E61F6F" w:rsidP="00E6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3AE4D42C" w14:textId="77777777" w:rsidR="00E61F6F" w:rsidRPr="00B9513F" w:rsidRDefault="00E61F6F" w:rsidP="00E61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1 2 3</w:t>
            </w:r>
            <w:r w:rsidRPr="00B9513F">
              <w:rPr>
                <w:rFonts w:cs="Segoe UI"/>
                <w:sz w:val="18"/>
                <w:szCs w:val="18"/>
                <w:lang w:val="en-US"/>
              </w:rPr>
              <w:br/>
            </w:r>
            <w:r w:rsidRPr="00B9513F">
              <w:rPr>
                <w:rFonts w:cs="Segoe UI"/>
                <w:sz w:val="24"/>
                <w:szCs w:val="24"/>
                <w:lang w:val="en-US"/>
              </w:rPr>
              <w:t>●●●</w:t>
            </w:r>
          </w:p>
        </w:tc>
      </w:tr>
      <w:tr w:rsidR="00E61F6F" w:rsidRPr="00B9513F" w14:paraId="6C4FB344" w14:textId="77777777" w:rsidTr="00BA4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B25F460" w14:textId="000D3074" w:rsidR="00E61F6F" w:rsidRPr="00A5264A" w:rsidRDefault="00E61F6F" w:rsidP="00E61F6F">
            <w:pPr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Elango</w:t>
            </w:r>
            <w:proofErr w:type="spellEnd"/>
            <w:r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 xml:space="preserve"> et al, 2005 </w:t>
            </w:r>
            <w:r w:rsidR="00B9513F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5264A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34</w:t>
            </w:r>
            <w:r w:rsidR="00B9513F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]</w:t>
            </w:r>
          </w:p>
          <w:p w14:paraId="6A1CBE3F" w14:textId="77777777" w:rsidR="00E61F6F" w:rsidRPr="00A5264A" w:rsidRDefault="00E61F6F" w:rsidP="00E61F6F">
            <w:pPr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</w:tcPr>
          <w:p w14:paraId="6BBB59A4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 xml:space="preserve">Malaysia </w:t>
            </w:r>
          </w:p>
        </w:tc>
        <w:tc>
          <w:tcPr>
            <w:tcW w:w="833" w:type="pct"/>
          </w:tcPr>
          <w:p w14:paraId="0D6AD1DB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 xml:space="preserve">Undergraduate education: clinical years. </w:t>
            </w:r>
          </w:p>
        </w:tc>
        <w:tc>
          <w:tcPr>
            <w:tcW w:w="833" w:type="pct"/>
          </w:tcPr>
          <w:p w14:paraId="560179FA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Gaining insight into the perspectives of students concerning portfolio learning.</w:t>
            </w:r>
          </w:p>
        </w:tc>
        <w:tc>
          <w:tcPr>
            <w:tcW w:w="833" w:type="pct"/>
          </w:tcPr>
          <w:p w14:paraId="11B1473C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 xml:space="preserve">Mixed methods design, </w:t>
            </w:r>
            <w:r w:rsidRPr="00B9513F">
              <w:rPr>
                <w:rFonts w:cs="Segoe UI"/>
                <w:sz w:val="18"/>
                <w:szCs w:val="18"/>
                <w:lang w:val="en-US"/>
              </w:rPr>
              <w:br/>
              <w:t xml:space="preserve">Feedback was used to compose a questionnaire. </w:t>
            </w:r>
          </w:p>
        </w:tc>
        <w:tc>
          <w:tcPr>
            <w:tcW w:w="833" w:type="pct"/>
            <w:vAlign w:val="center"/>
          </w:tcPr>
          <w:p w14:paraId="59069359" w14:textId="77777777" w:rsidR="00E61F6F" w:rsidRPr="00B9513F" w:rsidRDefault="00E61F6F" w:rsidP="00E61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1 2 3</w:t>
            </w:r>
            <w:r w:rsidRPr="00B9513F">
              <w:rPr>
                <w:rFonts w:cs="Segoe UI"/>
                <w:sz w:val="18"/>
                <w:szCs w:val="18"/>
                <w:lang w:val="en-US"/>
              </w:rPr>
              <w:br/>
            </w:r>
            <w:r w:rsidRPr="00B9513F">
              <w:rPr>
                <w:rFonts w:cs="Segoe UI"/>
                <w:sz w:val="24"/>
                <w:szCs w:val="24"/>
                <w:lang w:val="en-US"/>
              </w:rPr>
              <w:t>○○○</w:t>
            </w:r>
          </w:p>
        </w:tc>
      </w:tr>
      <w:tr w:rsidR="00E61F6F" w:rsidRPr="00B9513F" w14:paraId="2A7AB916" w14:textId="77777777" w:rsidTr="00BA4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89D3429" w14:textId="475BC327" w:rsidR="00E61F6F" w:rsidRPr="00A5264A" w:rsidRDefault="00E61F6F" w:rsidP="00E61F6F">
            <w:pPr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Fida</w:t>
            </w:r>
            <w:proofErr w:type="spellEnd"/>
            <w:r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 xml:space="preserve"> et al, 2018 </w:t>
            </w:r>
            <w:r w:rsidR="00B9513F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5264A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35</w:t>
            </w:r>
            <w:r w:rsidR="00B9513F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833" w:type="pct"/>
          </w:tcPr>
          <w:p w14:paraId="51E6D77E" w14:textId="77777777" w:rsidR="00E61F6F" w:rsidRPr="00B9513F" w:rsidRDefault="00E61F6F" w:rsidP="00E6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 xml:space="preserve">Saudi Arabia </w:t>
            </w:r>
          </w:p>
        </w:tc>
        <w:tc>
          <w:tcPr>
            <w:tcW w:w="833" w:type="pct"/>
          </w:tcPr>
          <w:p w14:paraId="1FE5EB5F" w14:textId="77777777" w:rsidR="00E61F6F" w:rsidRPr="00B9513F" w:rsidRDefault="00E61F6F" w:rsidP="00E6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Undergraduate education: non-clinical and clinical years.</w:t>
            </w:r>
          </w:p>
        </w:tc>
        <w:tc>
          <w:tcPr>
            <w:tcW w:w="833" w:type="pct"/>
          </w:tcPr>
          <w:p w14:paraId="528352E2" w14:textId="77777777" w:rsidR="00E61F6F" w:rsidRPr="00B9513F" w:rsidRDefault="00E61F6F" w:rsidP="00E6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 xml:space="preserve">Evaluation of students’ perceptions of the  effectiveness of portfolios in developing reflective practice. </w:t>
            </w:r>
          </w:p>
        </w:tc>
        <w:tc>
          <w:tcPr>
            <w:tcW w:w="833" w:type="pct"/>
          </w:tcPr>
          <w:p w14:paraId="130F8ADC" w14:textId="77777777" w:rsidR="00E61F6F" w:rsidRPr="00B9513F" w:rsidRDefault="00E61F6F" w:rsidP="00E6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 xml:space="preserve">Mixed methods design, </w:t>
            </w:r>
            <w:r w:rsidRPr="00B9513F">
              <w:rPr>
                <w:rFonts w:cs="Segoe UI"/>
                <w:sz w:val="18"/>
                <w:szCs w:val="18"/>
                <w:lang w:val="en-US"/>
              </w:rPr>
              <w:br/>
              <w:t xml:space="preserve">Content analysis and questionnaire.  </w:t>
            </w:r>
            <w:r w:rsidRPr="00B9513F">
              <w:rPr>
                <w:rFonts w:cs="Segoe UI"/>
                <w:sz w:val="18"/>
                <w:szCs w:val="18"/>
                <w:lang w:val="en-US"/>
              </w:rPr>
              <w:br/>
            </w:r>
          </w:p>
        </w:tc>
        <w:tc>
          <w:tcPr>
            <w:tcW w:w="833" w:type="pct"/>
            <w:vAlign w:val="center"/>
          </w:tcPr>
          <w:p w14:paraId="564EDCD5" w14:textId="77777777" w:rsidR="00E61F6F" w:rsidRPr="00B9513F" w:rsidRDefault="00E61F6F" w:rsidP="00E61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1 2 3</w:t>
            </w:r>
            <w:r w:rsidRPr="00B9513F">
              <w:rPr>
                <w:rFonts w:cs="Segoe UI"/>
                <w:sz w:val="18"/>
                <w:szCs w:val="18"/>
                <w:lang w:val="en-US"/>
              </w:rPr>
              <w:br/>
            </w:r>
            <w:r w:rsidRPr="00B9513F">
              <w:rPr>
                <w:rFonts w:cs="Segoe UI"/>
                <w:sz w:val="24"/>
                <w:szCs w:val="24"/>
                <w:lang w:val="en-US"/>
              </w:rPr>
              <w:t>○○○</w:t>
            </w:r>
          </w:p>
        </w:tc>
      </w:tr>
      <w:tr w:rsidR="00E61F6F" w:rsidRPr="00B9513F" w14:paraId="0D4DB96B" w14:textId="77777777" w:rsidTr="00BA4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411B5570" w14:textId="559190EA" w:rsidR="00E61F6F" w:rsidRPr="00A5264A" w:rsidRDefault="00E61F6F" w:rsidP="00E61F6F">
            <w:pPr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</w:pPr>
            <w:r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 xml:space="preserve">Fu et al, 2019 </w:t>
            </w:r>
            <w:r w:rsidR="00B9513F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5264A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36</w:t>
            </w:r>
            <w:r w:rsidR="00B9513F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833" w:type="pct"/>
          </w:tcPr>
          <w:p w14:paraId="50A9785D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Taiwan</w:t>
            </w:r>
          </w:p>
        </w:tc>
        <w:tc>
          <w:tcPr>
            <w:tcW w:w="833" w:type="pct"/>
          </w:tcPr>
          <w:p w14:paraId="107B56FD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 xml:space="preserve">Postgraduate education: postgraduate year 1 (training between masters and specialty training).  </w:t>
            </w:r>
          </w:p>
        </w:tc>
        <w:tc>
          <w:tcPr>
            <w:tcW w:w="833" w:type="pct"/>
          </w:tcPr>
          <w:p w14:paraId="66C4DB29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 xml:space="preserve">Understanding trainees’ Feedback Seeking Behaviors in the context of an e-portfolio. </w:t>
            </w:r>
          </w:p>
        </w:tc>
        <w:tc>
          <w:tcPr>
            <w:tcW w:w="833" w:type="pct"/>
          </w:tcPr>
          <w:p w14:paraId="29189707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 xml:space="preserve">Qualitative design, </w:t>
            </w:r>
          </w:p>
          <w:p w14:paraId="2F66A6EF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Semi-structured interviews.</w:t>
            </w:r>
          </w:p>
        </w:tc>
        <w:tc>
          <w:tcPr>
            <w:tcW w:w="833" w:type="pct"/>
            <w:vAlign w:val="center"/>
          </w:tcPr>
          <w:p w14:paraId="101EEBEE" w14:textId="77777777" w:rsidR="00E61F6F" w:rsidRPr="00B9513F" w:rsidRDefault="00E61F6F" w:rsidP="00E61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1 2 3</w:t>
            </w:r>
            <w:r w:rsidRPr="00B9513F">
              <w:rPr>
                <w:rFonts w:cs="Segoe UI"/>
                <w:sz w:val="18"/>
                <w:szCs w:val="18"/>
                <w:lang w:val="en-US"/>
              </w:rPr>
              <w:br/>
            </w:r>
            <w:r w:rsidRPr="00B9513F">
              <w:rPr>
                <w:rFonts w:cs="Segoe UI"/>
                <w:sz w:val="24"/>
                <w:szCs w:val="24"/>
                <w:lang w:val="en-US"/>
              </w:rPr>
              <w:t>●●●</w:t>
            </w:r>
          </w:p>
        </w:tc>
      </w:tr>
      <w:tr w:rsidR="00E61F6F" w:rsidRPr="00B9513F" w14:paraId="3A876CC1" w14:textId="77777777" w:rsidTr="00BA4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9CEFAEF" w14:textId="39630432" w:rsidR="00E61F6F" w:rsidRPr="00A5264A" w:rsidRDefault="00E61F6F" w:rsidP="00E61F6F">
            <w:pPr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Haffling</w:t>
            </w:r>
            <w:proofErr w:type="spellEnd"/>
            <w:r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 xml:space="preserve"> et al, 2010 </w:t>
            </w:r>
            <w:r w:rsidR="00B9513F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5264A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37</w:t>
            </w:r>
            <w:r w:rsidR="00B9513F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833" w:type="pct"/>
          </w:tcPr>
          <w:p w14:paraId="147DA474" w14:textId="77777777" w:rsidR="00E61F6F" w:rsidRPr="00B9513F" w:rsidRDefault="00E61F6F" w:rsidP="00E6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833" w:type="pct"/>
          </w:tcPr>
          <w:p w14:paraId="331AB2E9" w14:textId="77777777" w:rsidR="00E61F6F" w:rsidRPr="00B9513F" w:rsidRDefault="00E61F6F" w:rsidP="00E6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 xml:space="preserve">Undergraduate education: clinical year. </w:t>
            </w:r>
          </w:p>
        </w:tc>
        <w:tc>
          <w:tcPr>
            <w:tcW w:w="833" w:type="pct"/>
          </w:tcPr>
          <w:p w14:paraId="224E5409" w14:textId="77777777" w:rsidR="00E61F6F" w:rsidRPr="00B9513F" w:rsidRDefault="00E61F6F" w:rsidP="00E6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iCs/>
                <w:sz w:val="18"/>
                <w:szCs w:val="18"/>
                <w:lang w:val="en-US"/>
              </w:rPr>
              <w:t>Investigation of the presence of professional competence in students’ reflections and an evaluation of students’ satisfaction with the portfolio.</w:t>
            </w:r>
          </w:p>
        </w:tc>
        <w:tc>
          <w:tcPr>
            <w:tcW w:w="833" w:type="pct"/>
          </w:tcPr>
          <w:p w14:paraId="31FAAA5F" w14:textId="77777777" w:rsidR="00E61F6F" w:rsidRPr="00B9513F" w:rsidRDefault="00E61F6F" w:rsidP="00E6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 xml:space="preserve">Mixed methods design, </w:t>
            </w:r>
            <w:r w:rsidRPr="00B9513F">
              <w:rPr>
                <w:rFonts w:cs="Segoe UI"/>
                <w:sz w:val="18"/>
                <w:szCs w:val="18"/>
                <w:lang w:val="en-US"/>
              </w:rPr>
              <w:br/>
              <w:t xml:space="preserve">Content analysis and questionnaire. </w:t>
            </w:r>
          </w:p>
          <w:p w14:paraId="7866D4D3" w14:textId="77777777" w:rsidR="00E61F6F" w:rsidRPr="00B9513F" w:rsidRDefault="00E61F6F" w:rsidP="00E6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1BFFAC73" w14:textId="77777777" w:rsidR="00E61F6F" w:rsidRPr="00B9513F" w:rsidRDefault="00E61F6F" w:rsidP="00E61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US"/>
              </w:rPr>
            </w:pPr>
            <w:bookmarkStart w:id="0" w:name="_Hlk48661690"/>
            <w:r w:rsidRPr="00B9513F">
              <w:rPr>
                <w:rFonts w:cs="Segoe UI"/>
                <w:sz w:val="18"/>
                <w:szCs w:val="18"/>
                <w:lang w:val="en-US"/>
              </w:rPr>
              <w:t>1 2 3</w:t>
            </w:r>
            <w:r w:rsidRPr="00B9513F">
              <w:rPr>
                <w:rFonts w:cs="Segoe UI"/>
                <w:sz w:val="18"/>
                <w:szCs w:val="18"/>
                <w:lang w:val="en-US"/>
              </w:rPr>
              <w:br/>
            </w:r>
            <w:r w:rsidRPr="00B9513F">
              <w:rPr>
                <w:rFonts w:cs="Segoe UI"/>
                <w:sz w:val="24"/>
                <w:szCs w:val="24"/>
                <w:lang w:val="en-US"/>
              </w:rPr>
              <w:t>○○●</w:t>
            </w:r>
            <w:bookmarkEnd w:id="0"/>
          </w:p>
        </w:tc>
      </w:tr>
      <w:tr w:rsidR="00E61F6F" w:rsidRPr="00B9513F" w14:paraId="57FB06E8" w14:textId="77777777" w:rsidTr="00BA4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863EBB2" w14:textId="66A4D74A" w:rsidR="00E61F6F" w:rsidRPr="00A5264A" w:rsidRDefault="00E61F6F" w:rsidP="00E61F6F">
            <w:pPr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</w:pPr>
            <w:r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 xml:space="preserve">Halder et al, 2012 </w:t>
            </w:r>
            <w:r w:rsidR="00B9513F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5264A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38</w:t>
            </w:r>
            <w:r w:rsidR="00B9513F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833" w:type="pct"/>
          </w:tcPr>
          <w:p w14:paraId="2C5605B9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England</w:t>
            </w:r>
          </w:p>
        </w:tc>
        <w:tc>
          <w:tcPr>
            <w:tcW w:w="833" w:type="pct"/>
          </w:tcPr>
          <w:p w14:paraId="7B265FFF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 xml:space="preserve">Postgraduate education: psychiatry specialty training. </w:t>
            </w:r>
          </w:p>
        </w:tc>
        <w:tc>
          <w:tcPr>
            <w:tcW w:w="833" w:type="pct"/>
          </w:tcPr>
          <w:p w14:paraId="0A3DB905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 xml:space="preserve">Evaluation of the portfolio used.  </w:t>
            </w:r>
          </w:p>
        </w:tc>
        <w:tc>
          <w:tcPr>
            <w:tcW w:w="833" w:type="pct"/>
          </w:tcPr>
          <w:p w14:paraId="7CEFA032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 xml:space="preserve">Mixed methods design, </w:t>
            </w:r>
            <w:r w:rsidRPr="00B9513F">
              <w:rPr>
                <w:rFonts w:cs="Segoe UI"/>
                <w:sz w:val="18"/>
                <w:szCs w:val="18"/>
                <w:lang w:val="en-US"/>
              </w:rPr>
              <w:br/>
              <w:t xml:space="preserve">Questionnaire. </w:t>
            </w:r>
          </w:p>
          <w:p w14:paraId="0FE1A4E3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5E7F62B8" w14:textId="77777777" w:rsidR="00E61F6F" w:rsidRPr="00B9513F" w:rsidRDefault="00E61F6F" w:rsidP="00E61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lastRenderedPageBreak/>
              <w:t>1 2 3</w:t>
            </w:r>
            <w:r w:rsidRPr="00B9513F">
              <w:rPr>
                <w:rFonts w:cs="Segoe UI"/>
                <w:sz w:val="18"/>
                <w:szCs w:val="18"/>
                <w:lang w:val="en-US"/>
              </w:rPr>
              <w:br/>
            </w:r>
            <w:r w:rsidRPr="00B9513F">
              <w:rPr>
                <w:rFonts w:cs="Segoe UI"/>
                <w:sz w:val="24"/>
                <w:szCs w:val="24"/>
                <w:lang w:val="en-US"/>
              </w:rPr>
              <w:t>○○○</w:t>
            </w:r>
          </w:p>
        </w:tc>
      </w:tr>
      <w:tr w:rsidR="00E61F6F" w:rsidRPr="00B9513F" w14:paraId="676E3930" w14:textId="77777777" w:rsidTr="00BA4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5444D8DB" w14:textId="64C732C1" w:rsidR="00E61F6F" w:rsidRPr="00A5264A" w:rsidRDefault="00E61F6F" w:rsidP="00E61F6F">
            <w:pPr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Hrisos</w:t>
            </w:r>
            <w:proofErr w:type="spellEnd"/>
            <w:r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 xml:space="preserve"> et al, 2008 </w:t>
            </w:r>
            <w:r w:rsidR="00B9513F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5264A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39</w:t>
            </w:r>
            <w:r w:rsidR="00B9513F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833" w:type="pct"/>
          </w:tcPr>
          <w:p w14:paraId="70403CF2" w14:textId="77777777" w:rsidR="00E61F6F" w:rsidRPr="00B9513F" w:rsidRDefault="00E61F6F" w:rsidP="00E6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England</w:t>
            </w:r>
          </w:p>
        </w:tc>
        <w:tc>
          <w:tcPr>
            <w:tcW w:w="833" w:type="pct"/>
          </w:tcPr>
          <w:p w14:paraId="6B6F05A0" w14:textId="77777777" w:rsidR="00E61F6F" w:rsidRPr="00B9513F" w:rsidRDefault="00E61F6F" w:rsidP="00E6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 xml:space="preserve">Postgraduate education: foundation program (training that all newly graduated doctors follow). </w:t>
            </w:r>
          </w:p>
        </w:tc>
        <w:tc>
          <w:tcPr>
            <w:tcW w:w="833" w:type="pct"/>
          </w:tcPr>
          <w:p w14:paraId="1D37B2C1" w14:textId="77777777" w:rsidR="00E61F6F" w:rsidRPr="00B9513F" w:rsidRDefault="00E61F6F" w:rsidP="00E6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 xml:space="preserve">Exploration of the experiences of trainees and supervisors concerning the learning portfolio. </w:t>
            </w:r>
          </w:p>
        </w:tc>
        <w:tc>
          <w:tcPr>
            <w:tcW w:w="833" w:type="pct"/>
          </w:tcPr>
          <w:p w14:paraId="7CD151AE" w14:textId="77777777" w:rsidR="00E61F6F" w:rsidRPr="00B9513F" w:rsidRDefault="00E61F6F" w:rsidP="00E6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Mixed methods design,</w:t>
            </w:r>
            <w:r w:rsidRPr="00B9513F">
              <w:rPr>
                <w:rFonts w:cs="Segoe UI"/>
                <w:sz w:val="18"/>
                <w:szCs w:val="18"/>
                <w:lang w:val="en-US"/>
              </w:rPr>
              <w:br/>
              <w:t xml:space="preserve">Interviews were used to compose a questionnaire. </w:t>
            </w:r>
          </w:p>
        </w:tc>
        <w:tc>
          <w:tcPr>
            <w:tcW w:w="833" w:type="pct"/>
            <w:vAlign w:val="center"/>
          </w:tcPr>
          <w:p w14:paraId="05376990" w14:textId="77777777" w:rsidR="00E61F6F" w:rsidRPr="00B9513F" w:rsidRDefault="00E61F6F" w:rsidP="00E61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1 2 3</w:t>
            </w:r>
            <w:r w:rsidRPr="00B9513F">
              <w:rPr>
                <w:rFonts w:cs="Segoe UI"/>
                <w:sz w:val="18"/>
                <w:szCs w:val="18"/>
                <w:lang w:val="en-US"/>
              </w:rPr>
              <w:br/>
            </w:r>
            <w:r w:rsidRPr="00B9513F">
              <w:rPr>
                <w:rFonts w:cs="Segoe UI"/>
                <w:sz w:val="24"/>
                <w:szCs w:val="24"/>
                <w:lang w:val="en-US"/>
              </w:rPr>
              <w:t>○○●</w:t>
            </w:r>
          </w:p>
          <w:p w14:paraId="39D97BC6" w14:textId="77777777" w:rsidR="00E61F6F" w:rsidRPr="00B9513F" w:rsidRDefault="00E61F6F" w:rsidP="00E61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highlight w:val="yellow"/>
                <w:lang w:val="en-US"/>
              </w:rPr>
            </w:pPr>
          </w:p>
        </w:tc>
      </w:tr>
      <w:tr w:rsidR="00E61F6F" w:rsidRPr="00B9513F" w14:paraId="4E5EC2CC" w14:textId="77777777" w:rsidTr="00BA4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A94D39D" w14:textId="78AC17DC" w:rsidR="00E61F6F" w:rsidRPr="00A5264A" w:rsidRDefault="00E61F6F" w:rsidP="00E61F6F">
            <w:pPr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</w:pPr>
            <w:r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 xml:space="preserve">Jenkins et al, 2013 </w:t>
            </w:r>
            <w:r w:rsidR="00B9513F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5264A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40</w:t>
            </w:r>
            <w:r w:rsidR="00B9513F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833" w:type="pct"/>
          </w:tcPr>
          <w:p w14:paraId="0A86D41A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South-Africa</w:t>
            </w:r>
          </w:p>
        </w:tc>
        <w:tc>
          <w:tcPr>
            <w:tcW w:w="833" w:type="pct"/>
          </w:tcPr>
          <w:p w14:paraId="7183A769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 xml:space="preserve">Postgraduate education: general practitioner specialty training. </w:t>
            </w:r>
          </w:p>
        </w:tc>
        <w:tc>
          <w:tcPr>
            <w:tcW w:w="833" w:type="pct"/>
          </w:tcPr>
          <w:p w14:paraId="62BA494C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iCs/>
                <w:sz w:val="18"/>
                <w:szCs w:val="18"/>
                <w:lang w:val="en-US"/>
              </w:rPr>
              <w:t>Exploration of the views of registrars and supervisors regarding the portfolio’s educational impact,  acceptability, and perceived usefulness for assessment of  competence.</w:t>
            </w:r>
          </w:p>
        </w:tc>
        <w:tc>
          <w:tcPr>
            <w:tcW w:w="833" w:type="pct"/>
          </w:tcPr>
          <w:p w14:paraId="1F9AE704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Qualitative design,</w:t>
            </w:r>
          </w:p>
          <w:p w14:paraId="149D4857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 xml:space="preserve">Semi-structured interviews. </w:t>
            </w:r>
          </w:p>
        </w:tc>
        <w:tc>
          <w:tcPr>
            <w:tcW w:w="833" w:type="pct"/>
            <w:vAlign w:val="center"/>
          </w:tcPr>
          <w:p w14:paraId="70ECFACF" w14:textId="77777777" w:rsidR="00E61F6F" w:rsidRPr="00B9513F" w:rsidRDefault="00E61F6F" w:rsidP="00E61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1 2 3</w:t>
            </w:r>
            <w:r w:rsidRPr="00B9513F">
              <w:rPr>
                <w:rFonts w:cs="Segoe UI"/>
                <w:sz w:val="18"/>
                <w:szCs w:val="18"/>
                <w:lang w:val="en-US"/>
              </w:rPr>
              <w:br/>
            </w:r>
            <w:r w:rsidRPr="00B9513F">
              <w:rPr>
                <w:rFonts w:cs="Segoe UI"/>
                <w:sz w:val="24"/>
                <w:szCs w:val="24"/>
                <w:lang w:val="en-US"/>
              </w:rPr>
              <w:t>●●●</w:t>
            </w:r>
          </w:p>
        </w:tc>
      </w:tr>
      <w:tr w:rsidR="00E61F6F" w:rsidRPr="00B9513F" w14:paraId="45B752F8" w14:textId="77777777" w:rsidTr="00BA4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463DFA8" w14:textId="5F73A9BF" w:rsidR="00E61F6F" w:rsidRPr="00A5264A" w:rsidRDefault="00E61F6F" w:rsidP="00E61F6F">
            <w:pPr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</w:pPr>
            <w:r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 xml:space="preserve">Jenkins et al, 2013 </w:t>
            </w:r>
            <w:r w:rsidR="00B9513F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5264A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41</w:t>
            </w:r>
            <w:r w:rsidR="00B9513F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833" w:type="pct"/>
          </w:tcPr>
          <w:p w14:paraId="2687F7D0" w14:textId="77777777" w:rsidR="00E61F6F" w:rsidRPr="00B9513F" w:rsidRDefault="00E61F6F" w:rsidP="00E6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South-Africa</w:t>
            </w:r>
          </w:p>
        </w:tc>
        <w:tc>
          <w:tcPr>
            <w:tcW w:w="833" w:type="pct"/>
          </w:tcPr>
          <w:p w14:paraId="493AC0DA" w14:textId="77777777" w:rsidR="00E61F6F" w:rsidRPr="00B9513F" w:rsidRDefault="00E61F6F" w:rsidP="00E6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Postgraduate education: general practitioner specialty training.</w:t>
            </w:r>
          </w:p>
        </w:tc>
        <w:tc>
          <w:tcPr>
            <w:tcW w:w="833" w:type="pct"/>
          </w:tcPr>
          <w:p w14:paraId="6E054050" w14:textId="77777777" w:rsidR="00E61F6F" w:rsidRPr="00B9513F" w:rsidRDefault="00E61F6F" w:rsidP="00E6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iCs/>
                <w:sz w:val="18"/>
                <w:szCs w:val="18"/>
                <w:lang w:val="en-US"/>
              </w:rPr>
              <w:t>Establishing engagement with the portfolio and in particular whether</w:t>
            </w:r>
          </w:p>
          <w:p w14:paraId="5A812416" w14:textId="77777777" w:rsidR="00E61F6F" w:rsidRPr="00B9513F" w:rsidRDefault="00E61F6F" w:rsidP="00E6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iCs/>
                <w:sz w:val="18"/>
                <w:szCs w:val="18"/>
                <w:lang w:val="en-US"/>
              </w:rPr>
              <w:t>users found the portfolio acceptable and practical to</w:t>
            </w:r>
          </w:p>
          <w:p w14:paraId="275256E8" w14:textId="77777777" w:rsidR="00E61F6F" w:rsidRPr="00B9513F" w:rsidRDefault="00E61F6F" w:rsidP="00E6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iCs/>
                <w:sz w:val="18"/>
                <w:szCs w:val="18"/>
                <w:lang w:val="en-US"/>
              </w:rPr>
              <w:t>complete, useful for learning, and useful for summative</w:t>
            </w:r>
          </w:p>
          <w:p w14:paraId="1CDCBFE0" w14:textId="77777777" w:rsidR="00E61F6F" w:rsidRPr="00B9513F" w:rsidRDefault="00E61F6F" w:rsidP="00E6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iCs/>
                <w:sz w:val="18"/>
                <w:szCs w:val="18"/>
                <w:lang w:val="en-US"/>
              </w:rPr>
              <w:t>assessment purposes.</w:t>
            </w:r>
          </w:p>
        </w:tc>
        <w:tc>
          <w:tcPr>
            <w:tcW w:w="833" w:type="pct"/>
          </w:tcPr>
          <w:p w14:paraId="5BB9B3B0" w14:textId="77777777" w:rsidR="00E61F6F" w:rsidRPr="00B9513F" w:rsidRDefault="00E61F6F" w:rsidP="00E6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 xml:space="preserve">Mixed methods design, </w:t>
            </w:r>
          </w:p>
          <w:p w14:paraId="7E2F536E" w14:textId="77777777" w:rsidR="00E61F6F" w:rsidRPr="00B9513F" w:rsidRDefault="00E61F6F" w:rsidP="00E6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 xml:space="preserve">Questionnaire.  </w:t>
            </w:r>
          </w:p>
        </w:tc>
        <w:tc>
          <w:tcPr>
            <w:tcW w:w="833" w:type="pct"/>
            <w:vAlign w:val="center"/>
          </w:tcPr>
          <w:p w14:paraId="78A0A3C2" w14:textId="77777777" w:rsidR="00E61F6F" w:rsidRPr="00B9513F" w:rsidRDefault="00E61F6F" w:rsidP="00E61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1 2 3</w:t>
            </w:r>
            <w:r w:rsidRPr="00B9513F">
              <w:rPr>
                <w:rFonts w:cs="Segoe UI"/>
                <w:sz w:val="18"/>
                <w:szCs w:val="18"/>
                <w:lang w:val="en-US"/>
              </w:rPr>
              <w:br/>
            </w:r>
            <w:r w:rsidRPr="00B9513F">
              <w:rPr>
                <w:rFonts w:cs="Segoe UI"/>
                <w:sz w:val="24"/>
                <w:szCs w:val="24"/>
                <w:lang w:val="en-US"/>
              </w:rPr>
              <w:t>○○○</w:t>
            </w:r>
          </w:p>
        </w:tc>
      </w:tr>
      <w:tr w:rsidR="00E61F6F" w:rsidRPr="00B9513F" w14:paraId="2E2A8F63" w14:textId="77777777" w:rsidTr="00BA4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4F6D9EC" w14:textId="54AE2AC8" w:rsidR="00E61F6F" w:rsidRPr="00A5264A" w:rsidRDefault="00E61F6F" w:rsidP="00E61F6F">
            <w:pPr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</w:pPr>
            <w:bookmarkStart w:id="1" w:name="_Hlk47354206"/>
            <w:proofErr w:type="spellStart"/>
            <w:r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Kjaer</w:t>
            </w:r>
            <w:proofErr w:type="spellEnd"/>
            <w:r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 xml:space="preserve"> et al, 2006 </w:t>
            </w:r>
            <w:r w:rsidR="00B9513F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5264A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42</w:t>
            </w:r>
            <w:r w:rsidR="00B9513F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833" w:type="pct"/>
          </w:tcPr>
          <w:p w14:paraId="2D1306CE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833" w:type="pct"/>
          </w:tcPr>
          <w:p w14:paraId="4DF8DF08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Postgraduate education: general practitioner specialty training.</w:t>
            </w:r>
          </w:p>
        </w:tc>
        <w:tc>
          <w:tcPr>
            <w:tcW w:w="833" w:type="pct"/>
          </w:tcPr>
          <w:p w14:paraId="5F9119B6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iCs/>
                <w:sz w:val="18"/>
                <w:szCs w:val="18"/>
                <w:lang w:val="en-US"/>
              </w:rPr>
              <w:t>Exploration of how trainees perceived the use of an online</w:t>
            </w:r>
          </w:p>
          <w:p w14:paraId="5C9432DB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iCs/>
                <w:sz w:val="18"/>
                <w:szCs w:val="18"/>
                <w:lang w:val="en-US"/>
              </w:rPr>
              <w:t>portfolio and how it affected their learning.</w:t>
            </w:r>
          </w:p>
        </w:tc>
        <w:tc>
          <w:tcPr>
            <w:tcW w:w="833" w:type="pct"/>
          </w:tcPr>
          <w:p w14:paraId="3C6FF04C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 xml:space="preserve">Mixed methods design, </w:t>
            </w:r>
          </w:p>
          <w:p w14:paraId="2D626D4D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 xml:space="preserve">Questionnaire. </w:t>
            </w:r>
            <w:r w:rsidRPr="00B9513F">
              <w:rPr>
                <w:rFonts w:cs="Segoe UI"/>
                <w:sz w:val="18"/>
                <w:szCs w:val="18"/>
                <w:lang w:val="en-US"/>
              </w:rPr>
              <w:br/>
            </w:r>
          </w:p>
        </w:tc>
        <w:tc>
          <w:tcPr>
            <w:tcW w:w="833" w:type="pct"/>
            <w:vAlign w:val="center"/>
          </w:tcPr>
          <w:p w14:paraId="3407E6B5" w14:textId="77777777" w:rsidR="00E61F6F" w:rsidRPr="00B9513F" w:rsidRDefault="00E61F6F" w:rsidP="00E61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1 2 3</w:t>
            </w:r>
            <w:r w:rsidRPr="00B9513F">
              <w:rPr>
                <w:rFonts w:cs="Segoe UI"/>
                <w:sz w:val="18"/>
                <w:szCs w:val="18"/>
                <w:lang w:val="en-US"/>
              </w:rPr>
              <w:br/>
            </w:r>
            <w:r w:rsidRPr="00B9513F">
              <w:rPr>
                <w:rFonts w:cs="Segoe UI"/>
                <w:sz w:val="24"/>
                <w:szCs w:val="24"/>
                <w:lang w:val="en-US"/>
              </w:rPr>
              <w:t>●●○</w:t>
            </w:r>
            <w:r w:rsidRPr="00B9513F">
              <w:rPr>
                <w:rFonts w:cs="Segoe UI"/>
                <w:sz w:val="18"/>
                <w:szCs w:val="18"/>
                <w:lang w:val="en-US"/>
              </w:rPr>
              <w:br/>
            </w:r>
          </w:p>
        </w:tc>
      </w:tr>
      <w:tr w:rsidR="00E61F6F" w:rsidRPr="00B9513F" w14:paraId="4AC7B175" w14:textId="77777777" w:rsidTr="00BA4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31CB9671" w14:textId="42B81BDE" w:rsidR="00E61F6F" w:rsidRPr="00A5264A" w:rsidRDefault="00E61F6F" w:rsidP="00E61F6F">
            <w:pPr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</w:pPr>
            <w:bookmarkStart w:id="2" w:name="_Hlk49415479"/>
            <w:bookmarkEnd w:id="1"/>
            <w:r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 xml:space="preserve">Sheng et al, 2018 </w:t>
            </w:r>
            <w:bookmarkEnd w:id="2"/>
            <w:r w:rsidR="00B9513F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5264A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43</w:t>
            </w:r>
            <w:r w:rsidR="00B9513F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833" w:type="pct"/>
          </w:tcPr>
          <w:p w14:paraId="6A573FD8" w14:textId="77777777" w:rsidR="00E61F6F" w:rsidRPr="00B9513F" w:rsidRDefault="00E61F6F" w:rsidP="00E6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United States</w:t>
            </w:r>
          </w:p>
        </w:tc>
        <w:tc>
          <w:tcPr>
            <w:tcW w:w="833" w:type="pct"/>
          </w:tcPr>
          <w:p w14:paraId="303936A8" w14:textId="77777777" w:rsidR="00E61F6F" w:rsidRPr="00B9513F" w:rsidRDefault="00E61F6F" w:rsidP="00E6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 xml:space="preserve">Undergraduate education: 3rd and 4th year students rotating at the emergency department.  </w:t>
            </w:r>
          </w:p>
        </w:tc>
        <w:tc>
          <w:tcPr>
            <w:tcW w:w="833" w:type="pct"/>
          </w:tcPr>
          <w:p w14:paraId="1DF2A82B" w14:textId="77777777" w:rsidR="00E61F6F" w:rsidRPr="00B9513F" w:rsidRDefault="00E61F6F" w:rsidP="00E6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iCs/>
                <w:sz w:val="18"/>
                <w:szCs w:val="18"/>
                <w:lang w:val="en-US"/>
              </w:rPr>
              <w:t xml:space="preserve">Evaluation of the portfolio used. </w:t>
            </w:r>
          </w:p>
        </w:tc>
        <w:tc>
          <w:tcPr>
            <w:tcW w:w="833" w:type="pct"/>
          </w:tcPr>
          <w:p w14:paraId="012A4AFF" w14:textId="77777777" w:rsidR="00E61F6F" w:rsidRPr="00B9513F" w:rsidRDefault="00E61F6F" w:rsidP="00E61F6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 xml:space="preserve">Qualitative design, </w:t>
            </w:r>
          </w:p>
          <w:p w14:paraId="4E8BD627" w14:textId="77777777" w:rsidR="00E61F6F" w:rsidRPr="00B9513F" w:rsidRDefault="00E61F6F" w:rsidP="00E61F6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 xml:space="preserve">Semi-structured interviews.   </w:t>
            </w:r>
          </w:p>
        </w:tc>
        <w:tc>
          <w:tcPr>
            <w:tcW w:w="833" w:type="pct"/>
            <w:vAlign w:val="center"/>
          </w:tcPr>
          <w:p w14:paraId="65A374E0" w14:textId="77777777" w:rsidR="00E61F6F" w:rsidRPr="00B9513F" w:rsidRDefault="00E61F6F" w:rsidP="00E61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1 2 3</w:t>
            </w:r>
            <w:r w:rsidRPr="00B9513F">
              <w:rPr>
                <w:rFonts w:cs="Segoe UI"/>
                <w:sz w:val="18"/>
                <w:szCs w:val="18"/>
                <w:lang w:val="en-US"/>
              </w:rPr>
              <w:br/>
            </w:r>
            <w:r w:rsidRPr="00B9513F">
              <w:rPr>
                <w:rFonts w:cs="Segoe UI"/>
                <w:sz w:val="24"/>
                <w:szCs w:val="24"/>
                <w:lang w:val="en-US"/>
              </w:rPr>
              <w:t>●●●</w:t>
            </w:r>
            <w:r w:rsidRPr="00B9513F">
              <w:rPr>
                <w:rFonts w:cs="Segoe UI"/>
                <w:sz w:val="18"/>
                <w:szCs w:val="18"/>
                <w:lang w:val="en-US"/>
              </w:rPr>
              <w:br/>
            </w:r>
          </w:p>
        </w:tc>
      </w:tr>
      <w:tr w:rsidR="00E61F6F" w:rsidRPr="00B9513F" w14:paraId="359DE183" w14:textId="77777777" w:rsidTr="00BA4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9EFA78C" w14:textId="72DA5D4C" w:rsidR="00E61F6F" w:rsidRPr="00A5264A" w:rsidRDefault="00E61F6F" w:rsidP="00E61F6F">
            <w:pPr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Snadden</w:t>
            </w:r>
            <w:proofErr w:type="spellEnd"/>
            <w:r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 xml:space="preserve"> et al, 1996 </w:t>
            </w:r>
            <w:r w:rsidR="00B9513F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5264A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44</w:t>
            </w:r>
            <w:r w:rsidR="00B9513F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833" w:type="pct"/>
          </w:tcPr>
          <w:p w14:paraId="29FBA218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Scotland</w:t>
            </w:r>
          </w:p>
        </w:tc>
        <w:tc>
          <w:tcPr>
            <w:tcW w:w="833" w:type="pct"/>
          </w:tcPr>
          <w:p w14:paraId="35862C57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Postgraduate education: general practitioner specialty training.</w:t>
            </w:r>
          </w:p>
        </w:tc>
        <w:tc>
          <w:tcPr>
            <w:tcW w:w="833" w:type="pct"/>
          </w:tcPr>
          <w:p w14:paraId="775FD33A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iCs/>
                <w:sz w:val="18"/>
                <w:szCs w:val="18"/>
                <w:lang w:val="en-US"/>
              </w:rPr>
              <w:t>Finding out to what extent portfolio learning was useful</w:t>
            </w:r>
          </w:p>
          <w:p w14:paraId="32375F2B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iCs/>
                <w:sz w:val="18"/>
                <w:szCs w:val="18"/>
                <w:lang w:val="en-US"/>
              </w:rPr>
              <w:t>and acceptable to trainers and GP registrars</w:t>
            </w:r>
          </w:p>
        </w:tc>
        <w:tc>
          <w:tcPr>
            <w:tcW w:w="833" w:type="pct"/>
          </w:tcPr>
          <w:p w14:paraId="114ABB48" w14:textId="77777777" w:rsidR="00E61F6F" w:rsidRPr="00B9513F" w:rsidRDefault="00E61F6F" w:rsidP="00E61F6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 xml:space="preserve">Qualitative design, Action research.  </w:t>
            </w:r>
          </w:p>
        </w:tc>
        <w:tc>
          <w:tcPr>
            <w:tcW w:w="833" w:type="pct"/>
            <w:vAlign w:val="center"/>
          </w:tcPr>
          <w:p w14:paraId="7AFF77A5" w14:textId="77777777" w:rsidR="00E61F6F" w:rsidRPr="00B9513F" w:rsidRDefault="00E61F6F" w:rsidP="00E61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1 2 3</w:t>
            </w:r>
            <w:r w:rsidRPr="00B9513F">
              <w:rPr>
                <w:rFonts w:cs="Segoe UI"/>
                <w:sz w:val="18"/>
                <w:szCs w:val="18"/>
                <w:lang w:val="en-US"/>
              </w:rPr>
              <w:br/>
            </w:r>
            <w:r w:rsidRPr="00B9513F">
              <w:rPr>
                <w:rFonts w:cs="Segoe UI"/>
                <w:sz w:val="24"/>
                <w:szCs w:val="24"/>
                <w:lang w:val="en-US"/>
              </w:rPr>
              <w:t>○●○</w:t>
            </w:r>
          </w:p>
        </w:tc>
      </w:tr>
      <w:tr w:rsidR="00E61F6F" w:rsidRPr="00B9513F" w14:paraId="7E12A695" w14:textId="77777777" w:rsidTr="00BA4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4E14013" w14:textId="19ED404A" w:rsidR="00E61F6F" w:rsidRPr="00A5264A" w:rsidRDefault="00E61F6F" w:rsidP="00E61F6F">
            <w:pPr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Snadden</w:t>
            </w:r>
            <w:proofErr w:type="spellEnd"/>
            <w:r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 xml:space="preserve"> et al, 1998 </w:t>
            </w:r>
            <w:r w:rsidR="00B9513F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5264A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45</w:t>
            </w:r>
            <w:r w:rsidR="00B9513F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833" w:type="pct"/>
          </w:tcPr>
          <w:p w14:paraId="5063D871" w14:textId="77777777" w:rsidR="00E61F6F" w:rsidRPr="00B9513F" w:rsidRDefault="00E61F6F" w:rsidP="00E6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Scotland</w:t>
            </w:r>
          </w:p>
        </w:tc>
        <w:tc>
          <w:tcPr>
            <w:tcW w:w="833" w:type="pct"/>
          </w:tcPr>
          <w:p w14:paraId="21734217" w14:textId="77777777" w:rsidR="00E61F6F" w:rsidRPr="00B9513F" w:rsidRDefault="00E61F6F" w:rsidP="00E6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Postgraduate education: general practitioner specialty training.</w:t>
            </w:r>
          </w:p>
        </w:tc>
        <w:tc>
          <w:tcPr>
            <w:tcW w:w="833" w:type="pct"/>
          </w:tcPr>
          <w:p w14:paraId="5DBB3A6E" w14:textId="77777777" w:rsidR="00E61F6F" w:rsidRPr="00B9513F" w:rsidRDefault="00E61F6F" w:rsidP="00E6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iCs/>
                <w:sz w:val="18"/>
                <w:szCs w:val="18"/>
                <w:lang w:val="en-US"/>
              </w:rPr>
              <w:t>Introducing and monitoring of a reflective learning strategy, mapping the usefulness of a portfolio model in terms of</w:t>
            </w:r>
          </w:p>
          <w:p w14:paraId="72BD7223" w14:textId="77777777" w:rsidR="00E61F6F" w:rsidRPr="00B9513F" w:rsidRDefault="00E61F6F" w:rsidP="00E6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i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iCs/>
                <w:sz w:val="18"/>
                <w:szCs w:val="18"/>
                <w:lang w:val="en-US"/>
              </w:rPr>
              <w:lastRenderedPageBreak/>
              <w:t>general practice vocational training, and evaluating the effectiveness of an external facilitator.</w:t>
            </w:r>
          </w:p>
        </w:tc>
        <w:tc>
          <w:tcPr>
            <w:tcW w:w="833" w:type="pct"/>
          </w:tcPr>
          <w:p w14:paraId="68D0A34C" w14:textId="77777777" w:rsidR="00E61F6F" w:rsidRPr="00B9513F" w:rsidRDefault="00E61F6F" w:rsidP="00E6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lastRenderedPageBreak/>
              <w:t xml:space="preserve">Qualitative design, Participatory action research.  </w:t>
            </w:r>
          </w:p>
        </w:tc>
        <w:tc>
          <w:tcPr>
            <w:tcW w:w="833" w:type="pct"/>
            <w:vAlign w:val="center"/>
          </w:tcPr>
          <w:p w14:paraId="27157ABF" w14:textId="77777777" w:rsidR="00E61F6F" w:rsidRPr="00B9513F" w:rsidRDefault="00E61F6F" w:rsidP="00E61F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1 2 3</w:t>
            </w:r>
            <w:r w:rsidRPr="00B9513F">
              <w:rPr>
                <w:rFonts w:cs="Segoe UI"/>
                <w:sz w:val="18"/>
                <w:szCs w:val="18"/>
                <w:lang w:val="en-US"/>
              </w:rPr>
              <w:br/>
            </w:r>
            <w:r w:rsidRPr="00B9513F">
              <w:rPr>
                <w:rFonts w:cs="Segoe UI"/>
                <w:sz w:val="24"/>
                <w:szCs w:val="24"/>
                <w:lang w:val="en-US"/>
              </w:rPr>
              <w:t>●●○</w:t>
            </w:r>
          </w:p>
        </w:tc>
      </w:tr>
      <w:tr w:rsidR="00E61F6F" w:rsidRPr="00B9513F" w14:paraId="257640A3" w14:textId="77777777" w:rsidTr="00BA4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C8DA0FC" w14:textId="42BFCBE7" w:rsidR="00E61F6F" w:rsidRPr="00A5264A" w:rsidRDefault="00E61F6F" w:rsidP="00E61F6F">
            <w:pPr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</w:pPr>
            <w:bookmarkStart w:id="3" w:name="_Hlk49415545"/>
            <w:r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 xml:space="preserve">Webb et al, 2012 </w:t>
            </w:r>
            <w:bookmarkEnd w:id="3"/>
            <w:r w:rsidR="00B9513F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5264A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46</w:t>
            </w:r>
            <w:r w:rsidR="00B9513F" w:rsidRPr="00A5264A">
              <w:rPr>
                <w:rFonts w:cs="Segoe UI"/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833" w:type="pct"/>
          </w:tcPr>
          <w:p w14:paraId="5065AAF4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United States</w:t>
            </w:r>
          </w:p>
        </w:tc>
        <w:tc>
          <w:tcPr>
            <w:tcW w:w="833" w:type="pct"/>
          </w:tcPr>
          <w:p w14:paraId="675C3073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Postgraduate education: surgery specialty training</w:t>
            </w:r>
          </w:p>
        </w:tc>
        <w:tc>
          <w:tcPr>
            <w:tcW w:w="833" w:type="pct"/>
          </w:tcPr>
          <w:p w14:paraId="56BB9580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iCs/>
                <w:sz w:val="18"/>
                <w:szCs w:val="18"/>
                <w:lang w:val="en-US"/>
              </w:rPr>
              <w:t>Determining  the effectiveness of</w:t>
            </w:r>
          </w:p>
          <w:p w14:paraId="756334A6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Cs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iCs/>
                <w:sz w:val="18"/>
                <w:szCs w:val="18"/>
                <w:lang w:val="en-US"/>
              </w:rPr>
              <w:t>the SLIP program in its current configuration promoting self-reflection</w:t>
            </w:r>
          </w:p>
          <w:p w14:paraId="79E7CCBF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i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iCs/>
                <w:sz w:val="18"/>
                <w:szCs w:val="18"/>
                <w:lang w:val="en-US"/>
              </w:rPr>
              <w:t>and practice-based learning.</w:t>
            </w:r>
          </w:p>
        </w:tc>
        <w:tc>
          <w:tcPr>
            <w:tcW w:w="833" w:type="pct"/>
          </w:tcPr>
          <w:p w14:paraId="4CA6B2BF" w14:textId="77777777" w:rsidR="00E61F6F" w:rsidRPr="00B9513F" w:rsidRDefault="00E61F6F" w:rsidP="00E6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 xml:space="preserve">Mixed methods design, </w:t>
            </w:r>
            <w:r w:rsidRPr="00B9513F">
              <w:rPr>
                <w:rFonts w:cs="Segoe UI"/>
                <w:sz w:val="18"/>
                <w:szCs w:val="18"/>
                <w:lang w:val="en-US"/>
              </w:rPr>
              <w:br/>
              <w:t xml:space="preserve">Questionnaire, focus group, log data and content analysis. </w:t>
            </w:r>
          </w:p>
        </w:tc>
        <w:tc>
          <w:tcPr>
            <w:tcW w:w="833" w:type="pct"/>
            <w:vAlign w:val="center"/>
          </w:tcPr>
          <w:p w14:paraId="322430DD" w14:textId="77777777" w:rsidR="00E61F6F" w:rsidRPr="00B9513F" w:rsidRDefault="00E61F6F" w:rsidP="00E61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US"/>
              </w:rPr>
            </w:pPr>
            <w:r w:rsidRPr="00B9513F">
              <w:rPr>
                <w:rFonts w:cs="Segoe UI"/>
                <w:sz w:val="18"/>
                <w:szCs w:val="18"/>
                <w:lang w:val="en-US"/>
              </w:rPr>
              <w:t>1 2 3</w:t>
            </w:r>
            <w:r w:rsidRPr="00B9513F">
              <w:rPr>
                <w:rFonts w:cs="Segoe UI"/>
                <w:sz w:val="18"/>
                <w:szCs w:val="18"/>
                <w:lang w:val="en-US"/>
              </w:rPr>
              <w:br/>
            </w:r>
            <w:r w:rsidRPr="00B9513F">
              <w:rPr>
                <w:rFonts w:cs="Segoe UI"/>
                <w:sz w:val="24"/>
                <w:szCs w:val="24"/>
                <w:lang w:val="en-US"/>
              </w:rPr>
              <w:t>●●○</w:t>
            </w:r>
          </w:p>
          <w:p w14:paraId="31736235" w14:textId="77777777" w:rsidR="00E61F6F" w:rsidRPr="00B9513F" w:rsidRDefault="00E61F6F" w:rsidP="00E61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US"/>
              </w:rPr>
            </w:pPr>
          </w:p>
          <w:p w14:paraId="328B4F84" w14:textId="77777777" w:rsidR="00E61F6F" w:rsidRPr="00B9513F" w:rsidRDefault="00E61F6F" w:rsidP="00E61F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8"/>
                <w:szCs w:val="18"/>
                <w:highlight w:val="yellow"/>
                <w:lang w:val="en-US"/>
              </w:rPr>
            </w:pPr>
          </w:p>
        </w:tc>
      </w:tr>
    </w:tbl>
    <w:p w14:paraId="6B576743" w14:textId="2DFF444A" w:rsidR="00187B9F" w:rsidRPr="00B9513F" w:rsidRDefault="007C50B8" w:rsidP="00155B5C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B9513F"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spellEnd"/>
      <w:r w:rsidR="00FF06D9" w:rsidRPr="00B9513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87B9F" w:rsidRPr="00B9513F">
        <w:rPr>
          <w:rFonts w:ascii="Times New Roman" w:hAnsi="Times New Roman" w:cs="Times New Roman"/>
          <w:sz w:val="20"/>
          <w:szCs w:val="20"/>
          <w:lang w:val="en-US"/>
        </w:rPr>
        <w:t>The three criteria for our rigor evaluation were (1) A clear statement of, and rationale for, the research question/aims, (2) Design and study methods are appropriate to answer the research question, (3) Study findings and conclusions are supported by the data.</w:t>
      </w:r>
      <w:r w:rsidR="00187B9F" w:rsidRPr="00B9513F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B9513F"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187B9F" w:rsidRPr="00B9513F">
        <w:rPr>
          <w:rFonts w:ascii="Times New Roman" w:hAnsi="Times New Roman" w:cs="Times New Roman"/>
          <w:sz w:val="20"/>
          <w:szCs w:val="20"/>
          <w:lang w:val="en-US"/>
        </w:rPr>
        <w:t xml:space="preserve"> In case the paper fulfilled a rigor criterium this is indicated with a black circle (</w:t>
      </w:r>
      <w:r w:rsidR="00187B9F" w:rsidRPr="00B9513F">
        <w:rPr>
          <w:rFonts w:cs="Segoe UI"/>
          <w:sz w:val="24"/>
          <w:szCs w:val="24"/>
          <w:lang w:val="en-US"/>
        </w:rPr>
        <w:t>●).</w:t>
      </w:r>
      <w:r w:rsidR="00187B9F" w:rsidRPr="00B9513F">
        <w:rPr>
          <w:rFonts w:ascii="Times New Roman" w:hAnsi="Times New Roman" w:cs="Times New Roman"/>
          <w:sz w:val="20"/>
          <w:szCs w:val="20"/>
          <w:lang w:val="en-US"/>
        </w:rPr>
        <w:t xml:space="preserve"> In case the paper did not fulfil the rigor criterium this indicated with an open circle (</w:t>
      </w:r>
      <w:r w:rsidR="00187B9F" w:rsidRPr="00B9513F">
        <w:rPr>
          <w:rFonts w:cs="Segoe UI"/>
          <w:sz w:val="24"/>
          <w:szCs w:val="24"/>
          <w:lang w:val="en-US"/>
        </w:rPr>
        <w:t xml:space="preserve">○). </w:t>
      </w:r>
      <w:r w:rsidR="00187B9F" w:rsidRPr="00B9513F">
        <w:rPr>
          <w:rFonts w:ascii="Times New Roman" w:hAnsi="Times New Roman" w:cs="Times New Roman"/>
          <w:sz w:val="20"/>
          <w:szCs w:val="20"/>
          <w:lang w:val="en-US"/>
        </w:rPr>
        <w:t xml:space="preserve">       </w:t>
      </w:r>
    </w:p>
    <w:p w14:paraId="1C760541" w14:textId="77777777" w:rsidR="00302212" w:rsidRPr="00B9513F" w:rsidRDefault="00302212" w:rsidP="00155B5C">
      <w:pPr>
        <w:spacing w:line="360" w:lineRule="auto"/>
        <w:rPr>
          <w:sz w:val="20"/>
          <w:szCs w:val="20"/>
          <w:lang w:val="en-US"/>
        </w:rPr>
      </w:pPr>
    </w:p>
    <w:p w14:paraId="7B91E6F3" w14:textId="77777777" w:rsidR="00302212" w:rsidRPr="00B9513F" w:rsidRDefault="00302212" w:rsidP="00155B5C">
      <w:pPr>
        <w:spacing w:line="360" w:lineRule="auto"/>
        <w:rPr>
          <w:sz w:val="20"/>
          <w:szCs w:val="20"/>
          <w:lang w:val="en-US"/>
        </w:rPr>
      </w:pPr>
    </w:p>
    <w:p w14:paraId="6B33DEE6" w14:textId="6E59B262" w:rsidR="00CE09FE" w:rsidRPr="00B9513F" w:rsidRDefault="00302212" w:rsidP="00E61F6F">
      <w:pPr>
        <w:rPr>
          <w:sz w:val="20"/>
          <w:szCs w:val="20"/>
          <w:lang w:val="en-US"/>
        </w:rPr>
      </w:pPr>
      <w:r w:rsidRPr="00B9513F">
        <w:rPr>
          <w:rFonts w:ascii="Calibri" w:hAnsi="Calibri"/>
          <w:noProof/>
          <w:sz w:val="20"/>
          <w:szCs w:val="20"/>
        </w:rPr>
        <w:fldChar w:fldCharType="begin"/>
      </w:r>
      <w:r w:rsidRPr="00B9513F">
        <w:rPr>
          <w:sz w:val="20"/>
          <w:szCs w:val="20"/>
        </w:rPr>
        <w:instrText xml:space="preserve"> ADDIN EN.REFLIST </w:instrText>
      </w:r>
      <w:r w:rsidRPr="00B9513F">
        <w:rPr>
          <w:rFonts w:ascii="Calibri" w:hAnsi="Calibri"/>
          <w:noProof/>
          <w:sz w:val="20"/>
          <w:szCs w:val="20"/>
        </w:rPr>
        <w:fldChar w:fldCharType="end"/>
      </w:r>
    </w:p>
    <w:sectPr w:rsidR="00CE09FE" w:rsidRPr="00B9513F" w:rsidSect="00155B5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z5x0p08t99aretxtyvxz53aawarxtr5202&quot;&gt;Opt-e-MisE&lt;record-ids&gt;&lt;item&gt;64&lt;/item&gt;&lt;item&gt;133&lt;/item&gt;&lt;item&gt;204&lt;/item&gt;&lt;item&gt;208&lt;/item&gt;&lt;item&gt;287&lt;/item&gt;&lt;item&gt;298&lt;/item&gt;&lt;item&gt;316&lt;/item&gt;&lt;item&gt;318&lt;/item&gt;&lt;item&gt;404&lt;/item&gt;&lt;item&gt;405&lt;/item&gt;&lt;item&gt;406&lt;/item&gt;&lt;item&gt;408&lt;/item&gt;&lt;item&gt;409&lt;/item&gt;&lt;item&gt;410&lt;/item&gt;&lt;item&gt;411&lt;/item&gt;&lt;item&gt;412&lt;/item&gt;&lt;/record-ids&gt;&lt;/item&gt;&lt;/Libraries&gt;"/>
  </w:docVars>
  <w:rsids>
    <w:rsidRoot w:val="00155B5C"/>
    <w:rsid w:val="00155B5C"/>
    <w:rsid w:val="00187B9F"/>
    <w:rsid w:val="00285585"/>
    <w:rsid w:val="002A3278"/>
    <w:rsid w:val="00302212"/>
    <w:rsid w:val="00462BD0"/>
    <w:rsid w:val="00473A94"/>
    <w:rsid w:val="0050770D"/>
    <w:rsid w:val="00571D00"/>
    <w:rsid w:val="007C50B8"/>
    <w:rsid w:val="00A5264A"/>
    <w:rsid w:val="00B9513F"/>
    <w:rsid w:val="00BE3342"/>
    <w:rsid w:val="00CE09FE"/>
    <w:rsid w:val="00D614E4"/>
    <w:rsid w:val="00E61F6F"/>
    <w:rsid w:val="00EE74E4"/>
    <w:rsid w:val="00FD6479"/>
    <w:rsid w:val="00FF0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992D5"/>
  <w15:chartTrackingRefBased/>
  <w15:docId w15:val="{99673680-C33C-4637-B9D2-1E4E4D1AD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55B5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155B5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462BD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62BD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62BD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62BD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62BD0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62B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62BD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30221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30221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30221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302212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889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61</Words>
  <Characters>4190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den, Rozemarijn van der</dc:creator>
  <cp:keywords/>
  <dc:description/>
  <cp:lastModifiedBy>Gulden, Rozemarijn van der</cp:lastModifiedBy>
  <cp:revision>5</cp:revision>
  <dcterms:created xsi:type="dcterms:W3CDTF">2022-06-21T08:32:00Z</dcterms:created>
  <dcterms:modified xsi:type="dcterms:W3CDTF">2022-07-06T12:59:00Z</dcterms:modified>
</cp:coreProperties>
</file>